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10F3E" w14:textId="77777777" w:rsidR="002A18F2" w:rsidRPr="002A18F2" w:rsidRDefault="002A18F2" w:rsidP="002A18F2">
      <w:pPr>
        <w:jc w:val="both"/>
        <w:rPr>
          <w:rFonts w:ascii="Times New Roman" w:hAnsi="Times New Roman" w:cs="Times New Roman"/>
          <w:lang w:val="en-US"/>
        </w:rPr>
      </w:pPr>
      <w:r w:rsidRPr="002A18F2">
        <w:rPr>
          <w:rFonts w:ascii="Times New Roman" w:hAnsi="Times New Roman" w:cs="Times New Roman"/>
          <w:b/>
          <w:bCs/>
          <w:lang w:val="en-US"/>
        </w:rPr>
        <w:t>Supplementary Table 4:</w:t>
      </w:r>
      <w:r w:rsidRPr="002A18F2">
        <w:rPr>
          <w:rFonts w:ascii="Times New Roman" w:hAnsi="Times New Roman" w:cs="Times New Roman"/>
          <w:lang w:val="en-US"/>
        </w:rPr>
        <w:t xml:space="preserve"> </w:t>
      </w:r>
      <w:r w:rsidRPr="002A18F2">
        <w:rPr>
          <w:rFonts w:ascii="Times New Roman" w:hAnsi="Times New Roman" w:cs="Times New Roman"/>
          <w:b/>
          <w:bCs/>
          <w:lang w:val="en-US"/>
        </w:rPr>
        <w:t>Identity and similarity between OC-17/OC-17-like/XCA proteins and REG4 in chicken (</w:t>
      </w:r>
      <w:r w:rsidRPr="002A18F2">
        <w:rPr>
          <w:rFonts w:ascii="Times New Roman" w:hAnsi="Times New Roman" w:cs="Times New Roman"/>
          <w:b/>
          <w:bCs/>
          <w:i/>
          <w:iCs/>
          <w:lang w:val="en-US"/>
        </w:rPr>
        <w:t>Gallus gallus</w:t>
      </w:r>
      <w:r w:rsidRPr="002A18F2">
        <w:rPr>
          <w:rFonts w:ascii="Times New Roman" w:hAnsi="Times New Roman" w:cs="Times New Roman"/>
          <w:b/>
          <w:bCs/>
          <w:lang w:val="en-US"/>
        </w:rPr>
        <w:t>) and Guinea fowl (</w:t>
      </w:r>
      <w:r w:rsidRPr="002A18F2">
        <w:rPr>
          <w:rFonts w:ascii="Times New Roman" w:hAnsi="Times New Roman" w:cs="Times New Roman"/>
          <w:b/>
          <w:bCs/>
          <w:i/>
          <w:iCs/>
          <w:lang w:val="en-US"/>
        </w:rPr>
        <w:t>Numida meleagris</w:t>
      </w:r>
      <w:r w:rsidRPr="002A18F2">
        <w:rPr>
          <w:rFonts w:ascii="Times New Roman" w:hAnsi="Times New Roman" w:cs="Times New Roman"/>
          <w:b/>
          <w:bCs/>
          <w:lang w:val="en-US"/>
        </w:rPr>
        <w:t xml:space="preserve">). </w:t>
      </w:r>
      <w:r w:rsidRPr="002A18F2">
        <w:rPr>
          <w:rFonts w:ascii="Times New Roman" w:hAnsi="Times New Roman" w:cs="Times New Roman"/>
          <w:lang w:val="en-US"/>
        </w:rPr>
        <w:t>Pairwise alignments were performed using LALIGN tool (https://embnet.vital-it.ch/software/LALIGN_form.html) in order to obtain the identity and similarity percentage between the two tested protein sequences.</w:t>
      </w:r>
    </w:p>
    <w:p w14:paraId="70FCD77C" w14:textId="77777777" w:rsidR="00D945A5" w:rsidRPr="00D25346" w:rsidRDefault="00D945A5">
      <w:pPr>
        <w:rPr>
          <w:rFonts w:ascii="Times New Roman" w:hAnsi="Times New Roman" w:cs="Times New Roman"/>
        </w:rPr>
      </w:pPr>
    </w:p>
    <w:tbl>
      <w:tblPr>
        <w:tblW w:w="708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560"/>
        <w:gridCol w:w="1559"/>
      </w:tblGrid>
      <w:tr w:rsidR="00D945A5" w:rsidRPr="00D25346" w14:paraId="024874A3" w14:textId="77777777" w:rsidTr="002A18F2">
        <w:trPr>
          <w:trHeight w:val="328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3B1AD" w14:textId="77777777" w:rsidR="00D945A5" w:rsidRPr="00D25346" w:rsidRDefault="00670716" w:rsidP="00D2534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  <w:t>Pairwise comparis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3F69D" w14:textId="2E967715" w:rsidR="00D945A5" w:rsidRPr="00D25346" w:rsidRDefault="00BF7614" w:rsidP="00D2534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A </w:t>
            </w:r>
            <w:r w:rsidR="00F87782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I</w:t>
            </w:r>
            <w:r w:rsidR="00D945A5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dentity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8CACA" w14:textId="5AF399F1" w:rsidR="00D945A5" w:rsidRPr="00D25346" w:rsidRDefault="00BF7614" w:rsidP="00D2534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A </w:t>
            </w:r>
            <w:r w:rsidR="00D945A5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imilarity</w:t>
            </w:r>
          </w:p>
        </w:tc>
      </w:tr>
      <w:tr w:rsidR="00D945A5" w:rsidRPr="00D25346" w14:paraId="6F08DF89" w14:textId="77777777" w:rsidTr="002A18F2">
        <w:trPr>
          <w:trHeight w:val="265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F4F1B" w14:textId="77777777" w:rsidR="00D945A5" w:rsidRPr="00D25346" w:rsidRDefault="00670716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cken 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A99FF" w14:textId="77777777" w:rsidR="00D945A5" w:rsidRPr="00D25346" w:rsidRDefault="00670716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2BEA8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945A5" w:rsidRPr="00D25346" w14:paraId="226EF968" w14:textId="77777777" w:rsidTr="002A18F2">
        <w:trPr>
          <w:trHeight w:val="270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486ED" w14:textId="223EAE72" w:rsidR="00D945A5" w:rsidRPr="00D25346" w:rsidRDefault="00464499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nea fowl 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A-1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90B31" w14:textId="77777777" w:rsidR="00D945A5" w:rsidRPr="00D25346" w:rsidRDefault="003172B4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F0927" w14:textId="77777777" w:rsidR="00D945A5" w:rsidRPr="00D25346" w:rsidRDefault="003172B4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945A5" w:rsidRPr="00D25346" w14:paraId="47A8B123" w14:textId="77777777" w:rsidTr="002A18F2">
        <w:trPr>
          <w:trHeight w:val="247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2D543" w14:textId="0DA37470" w:rsidR="00D945A5" w:rsidRPr="00D25346" w:rsidRDefault="00464499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nea fowl 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C33F1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A2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1A521" w14:textId="77777777" w:rsidR="00D945A5" w:rsidRPr="00D25346" w:rsidRDefault="00DA2506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945A5" w:rsidRPr="00D25346" w14:paraId="5F8C8636" w14:textId="77777777" w:rsidTr="002A18F2">
        <w:trPr>
          <w:trHeight w:val="240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76DD" w14:textId="4A0EADEC" w:rsidR="00D945A5" w:rsidRPr="00D25346" w:rsidRDefault="00464499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 fowl DCA-1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REG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CC61" w14:textId="77777777" w:rsidR="00D945A5" w:rsidRPr="00D25346" w:rsidRDefault="007B1D4C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  <w:r w:rsidR="00D945A5"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9AC1D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B1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1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84DCE" w:rsidRPr="00D25346" w14:paraId="57945D4A" w14:textId="77777777" w:rsidTr="002A18F2">
        <w:trPr>
          <w:trHeight w:val="240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5AFDE" w14:textId="153CAA34" w:rsidR="00484DCE" w:rsidRDefault="00484DCE" w:rsidP="005C4B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cken 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 vs Guinea fowl 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8A0DA" w14:textId="77777777" w:rsidR="00484DCE" w:rsidRDefault="001A0812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FB6CA" w14:textId="77777777" w:rsidR="00484DCE" w:rsidRPr="00D25346" w:rsidRDefault="001A0812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%</w:t>
            </w:r>
          </w:p>
        </w:tc>
      </w:tr>
      <w:tr w:rsidR="00484DCE" w:rsidRPr="00D25346" w14:paraId="78D65B1B" w14:textId="77777777" w:rsidTr="002A18F2">
        <w:trPr>
          <w:trHeight w:val="240"/>
          <w:jc w:val="center"/>
        </w:trPr>
        <w:tc>
          <w:tcPr>
            <w:tcW w:w="3969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BCE1A" w14:textId="6A57AA30" w:rsidR="00484DCE" w:rsidRDefault="00484DCE" w:rsidP="005C4B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cken </w:t>
            </w: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 vs Guinea fowl DCA-1</w:t>
            </w:r>
            <w:r w:rsidR="009D6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E9CB4" w14:textId="77777777" w:rsidR="00484DCE" w:rsidRDefault="00E21659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%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E7689" w14:textId="77777777" w:rsidR="00484DCE" w:rsidRPr="00D25346" w:rsidRDefault="00E21659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%</w:t>
            </w:r>
          </w:p>
        </w:tc>
      </w:tr>
      <w:tr w:rsidR="00484DCE" w:rsidRPr="00D25346" w14:paraId="51C9CBED" w14:textId="77777777" w:rsidTr="002A18F2">
        <w:trPr>
          <w:trHeight w:val="240"/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20608" w14:textId="77777777" w:rsidR="00484DCE" w:rsidRDefault="00484DCE" w:rsidP="005C4B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cken REG4 vs Guinea fowl REG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E380B" w14:textId="77777777" w:rsidR="00484DCE" w:rsidRDefault="00484DCE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907B6" w14:textId="77777777" w:rsidR="00484DCE" w:rsidRPr="00D25346" w:rsidRDefault="00484DCE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%</w:t>
            </w:r>
          </w:p>
        </w:tc>
      </w:tr>
    </w:tbl>
    <w:p w14:paraId="45A111C6" w14:textId="77777777" w:rsidR="00D945A5" w:rsidRPr="00D25346" w:rsidRDefault="00D945A5">
      <w:pPr>
        <w:rPr>
          <w:rFonts w:ascii="Times New Roman" w:hAnsi="Times New Roman" w:cs="Times New Roman"/>
        </w:rPr>
      </w:pPr>
    </w:p>
    <w:sectPr w:rsidR="00D945A5" w:rsidRPr="00D25346" w:rsidSect="00982D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A5"/>
    <w:rsid w:val="001A0812"/>
    <w:rsid w:val="002A18F2"/>
    <w:rsid w:val="003172B4"/>
    <w:rsid w:val="003649EB"/>
    <w:rsid w:val="00366F4A"/>
    <w:rsid w:val="00464499"/>
    <w:rsid w:val="00484DCE"/>
    <w:rsid w:val="00670716"/>
    <w:rsid w:val="007A09D1"/>
    <w:rsid w:val="007B1D4C"/>
    <w:rsid w:val="00873090"/>
    <w:rsid w:val="0090510E"/>
    <w:rsid w:val="00982DF0"/>
    <w:rsid w:val="009D61C0"/>
    <w:rsid w:val="00A6491F"/>
    <w:rsid w:val="00BF7614"/>
    <w:rsid w:val="00C82D6F"/>
    <w:rsid w:val="00CD423A"/>
    <w:rsid w:val="00D25346"/>
    <w:rsid w:val="00D51F14"/>
    <w:rsid w:val="00D945A5"/>
    <w:rsid w:val="00DA2506"/>
    <w:rsid w:val="00E21659"/>
    <w:rsid w:val="00E43554"/>
    <w:rsid w:val="00F8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C5D39B"/>
  <w15:chartTrackingRefBased/>
  <w15:docId w15:val="{6C1526EC-643D-4F43-BC10-264A0D61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491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9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1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24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thalie</cp:lastModifiedBy>
  <cp:revision>17</cp:revision>
  <dcterms:created xsi:type="dcterms:W3CDTF">2020-12-13T20:42:00Z</dcterms:created>
  <dcterms:modified xsi:type="dcterms:W3CDTF">2021-02-24T20:10:00Z</dcterms:modified>
</cp:coreProperties>
</file>